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3C6" w:rsidRDefault="00F233C6" w:rsidP="00F233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</w:t>
      </w:r>
      <w:r w:rsidR="00DA200E">
        <w:rPr>
          <w:rFonts w:ascii="Times New Roman" w:hAnsi="Times New Roman" w:cs="Times New Roman"/>
          <w:sz w:val="24"/>
          <w:szCs w:val="24"/>
          <w:lang w:val="en-US"/>
        </w:rPr>
        <w:t>ary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: Participants in </w:t>
      </w:r>
      <w:r w:rsidR="00DA200E">
        <w:rPr>
          <w:rFonts w:ascii="Times New Roman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cus group</w:t>
      </w:r>
      <w:r w:rsidR="002F0962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2"/>
        <w:gridCol w:w="2761"/>
        <w:gridCol w:w="3219"/>
      </w:tblGrid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focus group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ttings 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articipants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1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6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2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-10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3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14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4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6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5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-23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6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28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7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-35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8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8</w:t>
            </w:r>
          </w:p>
        </w:tc>
      </w:tr>
      <w:tr w:rsidR="00F233C6" w:rsidRPr="00634AA9" w:rsidTr="009A449F">
        <w:tc>
          <w:tcPr>
            <w:tcW w:w="3082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us group 9</w:t>
            </w:r>
          </w:p>
        </w:tc>
        <w:tc>
          <w:tcPr>
            <w:tcW w:w="2761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ing Home</w:t>
            </w:r>
          </w:p>
        </w:tc>
        <w:tc>
          <w:tcPr>
            <w:tcW w:w="3219" w:type="dxa"/>
          </w:tcPr>
          <w:p w:rsidR="00F233C6" w:rsidRPr="00634AA9" w:rsidRDefault="00F233C6" w:rsidP="009A449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A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-43</w:t>
            </w:r>
          </w:p>
        </w:tc>
      </w:tr>
    </w:tbl>
    <w:p w:rsidR="00F233C6" w:rsidRDefault="00F233C6" w:rsidP="00F233C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3F25" w:rsidRDefault="00E13F25"/>
    <w:sectPr w:rsidR="00E13F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3C6"/>
    <w:rsid w:val="002F0962"/>
    <w:rsid w:val="004B7C6D"/>
    <w:rsid w:val="008D3066"/>
    <w:rsid w:val="00DA200E"/>
    <w:rsid w:val="00E13F25"/>
    <w:rsid w:val="00F2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C7B010-392D-4517-819B-3939FE97D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3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7A8BF16.dotm</Template>
  <TotalTime>1</TotalTime>
  <Pages>1</Pages>
  <Words>63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lvorsen</dc:creator>
  <cp:keywords/>
  <dc:description/>
  <cp:lastModifiedBy>Kristin Halvorsen</cp:lastModifiedBy>
  <cp:revision>3</cp:revision>
  <dcterms:created xsi:type="dcterms:W3CDTF">2016-04-20T12:06:00Z</dcterms:created>
  <dcterms:modified xsi:type="dcterms:W3CDTF">2016-05-04T09:06:00Z</dcterms:modified>
</cp:coreProperties>
</file>